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Table S1. Metal contents of WT and RP-mutant </w:t>
      </w:r>
      <w:r>
        <w:rPr>
          <w:rFonts w:cs="Times New Roman" w:ascii="Times New Roman" w:hAnsi="Times New Roman"/>
          <w:i/>
          <w:lang w:val="en-US" w:eastAsia="en-US"/>
        </w:rPr>
        <w:t>Sc</w:t>
      </w:r>
      <w:r>
        <w:rPr>
          <w:rFonts w:cs="Times New Roman" w:ascii="Times New Roman" w:hAnsi="Times New Roman"/>
          <w:lang w:val="en-US" w:eastAsia="en-US"/>
        </w:rPr>
        <w:t xml:space="preserve">MnSOD and </w:t>
      </w:r>
      <w:r>
        <w:rPr>
          <w:rFonts w:cs="Times New Roman" w:ascii="Times New Roman" w:hAnsi="Times New Roman"/>
          <w:i/>
          <w:lang w:val="en-US" w:eastAsia="en-US"/>
        </w:rPr>
        <w:t>Ca</w:t>
      </w:r>
      <w:r>
        <w:rPr>
          <w:rFonts w:cs="Times New Roman" w:ascii="Times New Roman" w:hAnsi="Times New Roman"/>
          <w:lang w:val="en-US" w:eastAsia="en-US"/>
        </w:rPr>
        <w:t>MnSODc</w:t>
      </w:r>
    </w:p>
    <w:tbl>
      <w:tblPr>
        <w:tblW w:w="57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1871"/>
        <w:gridCol w:w="1871"/>
      </w:tblGrid>
      <w:tr>
        <w:trPr/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before="0" w:after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MainText"/>
              <w:spacing w:before="0" w:after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n per monomer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MainText"/>
              <w:spacing w:before="0" w:after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 per monomer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MainText"/>
              <w:spacing w:before="0" w:after="10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nSOD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MainText"/>
              <w:spacing w:before="0" w:after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MainText"/>
              <w:spacing w:before="0" w:after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MainText"/>
              <w:spacing w:before="0" w:after="10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182R, A183P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nSOD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MainText"/>
              <w:spacing w:before="0" w:after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MainText"/>
              <w:spacing w:before="0" w:after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MainText"/>
              <w:spacing w:before="0" w:after="10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nSODc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MainText"/>
              <w:spacing w:before="0" w:after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MainText"/>
              <w:spacing w:before="0" w:after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MainText"/>
              <w:spacing w:before="0" w:after="10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184R, L185P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nSODc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MainText"/>
              <w:spacing w:before="0" w:after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MainText"/>
              <w:spacing w:before="0" w:after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宋体;SimSu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MainText">
    <w:name w:val="TA_Main_Text"/>
    <w:basedOn w:val="Normal"/>
    <w:qFormat/>
    <w:pPr>
      <w:spacing w:lineRule="auto" w:line="240" w:before="0" w:after="60"/>
    </w:pPr>
    <w:rPr>
      <w:rFonts w:ascii="Arno Pro;Times New Roman" w:hAnsi="Arno Pro;Times New Roman" w:eastAsia="SimSun;Tahoma" w:cs="Arno Pro;Times New Roma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03:30:00Z</dcterms:created>
  <dc:creator>Yuewei</dc:creator>
  <dc:description/>
  <dc:language>en-US</dc:language>
  <cp:lastModifiedBy>Yuewei</cp:lastModifiedBy>
  <dcterms:modified xsi:type="dcterms:W3CDTF">2013-04-06T03:30:00Z</dcterms:modified>
  <cp:revision>1</cp:revision>
  <dc:subject/>
  <dc:title/>
</cp:coreProperties>
</file>